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425C3" w14:textId="77777777" w:rsidR="008F68EF" w:rsidRDefault="008F68EF" w:rsidP="00A55422">
      <w:pPr>
        <w:spacing w:line="276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4D9E8EEE" w14:textId="14CC1392" w:rsidR="00B35C8D" w:rsidRPr="00D93B0B" w:rsidRDefault="00B35C8D" w:rsidP="00A55422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D93B0B">
        <w:rPr>
          <w:rFonts w:ascii="Times New Roman" w:hAnsi="Times New Roman" w:cs="Times New Roman"/>
          <w:b/>
          <w:iCs/>
          <w:sz w:val="24"/>
          <w:szCs w:val="24"/>
        </w:rPr>
        <w:t xml:space="preserve">Supplemental Table </w:t>
      </w:r>
      <w:r w:rsidR="0045345D" w:rsidRPr="00BA7C37">
        <w:rPr>
          <w:rFonts w:ascii="Times New Roman" w:hAnsi="Times New Roman" w:cs="Times New Roman"/>
          <w:b/>
          <w:iCs/>
          <w:sz w:val="24"/>
          <w:szCs w:val="24"/>
        </w:rPr>
        <w:t>4</w:t>
      </w:r>
      <w:r w:rsidRPr="00D93B0B">
        <w:rPr>
          <w:rFonts w:ascii="Times New Roman" w:hAnsi="Times New Roman" w:cs="Times New Roman"/>
          <w:b/>
          <w:iCs/>
          <w:sz w:val="24"/>
          <w:szCs w:val="24"/>
        </w:rPr>
        <w:t xml:space="preserve">: Agreement between </w:t>
      </w:r>
      <w:r w:rsidR="000D3EF3">
        <w:rPr>
          <w:rFonts w:ascii="Times New Roman" w:hAnsi="Times New Roman" w:cs="Times New Roman"/>
          <w:b/>
          <w:iCs/>
          <w:sz w:val="24"/>
          <w:szCs w:val="24"/>
        </w:rPr>
        <w:t xml:space="preserve">patient and </w:t>
      </w:r>
      <w:r w:rsidRPr="00D93B0B">
        <w:rPr>
          <w:rFonts w:ascii="Times New Roman" w:hAnsi="Times New Roman" w:cs="Times New Roman"/>
          <w:b/>
          <w:iCs/>
          <w:sz w:val="24"/>
          <w:szCs w:val="24"/>
        </w:rPr>
        <w:t xml:space="preserve">nurse on assessment of patient capability to use telemonitoring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551"/>
        <w:gridCol w:w="2410"/>
        <w:gridCol w:w="709"/>
      </w:tblGrid>
      <w:tr w:rsidR="00D93B0B" w:rsidRPr="00D93B0B" w14:paraId="6B55A13D" w14:textId="77777777" w:rsidTr="000377AA">
        <w:tc>
          <w:tcPr>
            <w:tcW w:w="3119" w:type="dxa"/>
            <w:tcBorders>
              <w:bottom w:val="single" w:sz="4" w:space="0" w:color="auto"/>
              <w:right w:val="single" w:sz="4" w:space="0" w:color="auto"/>
            </w:tcBorders>
          </w:tcPr>
          <w:p w14:paraId="20CCDACA" w14:textId="77777777" w:rsidR="00B35C8D" w:rsidRPr="00D93B0B" w:rsidRDefault="00B35C8D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23C50" w14:textId="3A6AC3E9" w:rsidR="00B35C8D" w:rsidRPr="00D93B0B" w:rsidRDefault="00B35C8D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B0B">
              <w:rPr>
                <w:rFonts w:ascii="Times New Roman" w:hAnsi="Times New Roman" w:cs="Times New Roman"/>
                <w:b/>
                <w:sz w:val="24"/>
                <w:szCs w:val="24"/>
              </w:rPr>
              <w:t>Nurse:</w:t>
            </w:r>
          </w:p>
          <w:p w14:paraId="0100CD77" w14:textId="77777777" w:rsidR="00B35C8D" w:rsidRPr="00D93B0B" w:rsidRDefault="00B35C8D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B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tient fully </w:t>
            </w:r>
          </w:p>
          <w:p w14:paraId="16D70036" w14:textId="77777777" w:rsidR="00B35C8D" w:rsidRPr="00D93B0B" w:rsidRDefault="00B35C8D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B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pable 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FD103" w14:textId="6D95833E" w:rsidR="00B35C8D" w:rsidRPr="00D93B0B" w:rsidRDefault="00B35C8D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B0B">
              <w:rPr>
                <w:rFonts w:ascii="Times New Roman" w:hAnsi="Times New Roman" w:cs="Times New Roman"/>
                <w:b/>
                <w:sz w:val="24"/>
                <w:szCs w:val="24"/>
              </w:rPr>
              <w:t>Nurse:</w:t>
            </w:r>
          </w:p>
          <w:p w14:paraId="32724AAD" w14:textId="77777777" w:rsidR="00B35C8D" w:rsidRPr="00D93B0B" w:rsidRDefault="00B35C8D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B0B">
              <w:rPr>
                <w:rFonts w:ascii="Times New Roman" w:hAnsi="Times New Roman" w:cs="Times New Roman"/>
                <w:b/>
                <w:sz w:val="24"/>
                <w:szCs w:val="24"/>
              </w:rPr>
              <w:t>Patient not fully capable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65A7A444" w14:textId="77777777" w:rsidR="00B35C8D" w:rsidRPr="00D93B0B" w:rsidRDefault="00B35C8D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3B0B" w:rsidRPr="00D93B0B" w14:paraId="366707FD" w14:textId="77777777" w:rsidTr="000377AA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68B39" w14:textId="77777777" w:rsidR="00B35C8D" w:rsidRPr="00D93B0B" w:rsidRDefault="00B35C8D" w:rsidP="00A5542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B0B">
              <w:rPr>
                <w:rFonts w:ascii="Times New Roman" w:hAnsi="Times New Roman" w:cs="Times New Roman"/>
                <w:b/>
                <w:sz w:val="24"/>
                <w:szCs w:val="24"/>
              </w:rPr>
              <w:t>Patient fully capabl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7F35A" w14:textId="42250C7D" w:rsidR="00B35C8D" w:rsidRPr="00D93B0B" w:rsidRDefault="00B35C8D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901">
              <w:rPr>
                <w:rFonts w:ascii="Times New Roman" w:hAnsi="Times New Roman" w:cs="Times New Roman"/>
                <w:color w:val="388600"/>
                <w:sz w:val="24"/>
                <w:szCs w:val="24"/>
              </w:rPr>
              <w:t>3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FC83F" w14:textId="40C2A679" w:rsidR="00B35C8D" w:rsidRPr="00D93B0B" w:rsidRDefault="00B35C8D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B0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E81D8CD" w14:textId="2E9C234B" w:rsidR="00B35C8D" w:rsidRPr="00D93B0B" w:rsidRDefault="00B35C8D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B0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D93B0B" w:rsidRPr="00D93B0B" w14:paraId="6850C545" w14:textId="77777777" w:rsidTr="000377AA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1E314" w14:textId="77777777" w:rsidR="00B35C8D" w:rsidRPr="00D93B0B" w:rsidRDefault="00B35C8D" w:rsidP="00A5542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B0B">
              <w:rPr>
                <w:rFonts w:ascii="Times New Roman" w:hAnsi="Times New Roman" w:cs="Times New Roman"/>
                <w:b/>
                <w:sz w:val="24"/>
                <w:szCs w:val="24"/>
              </w:rPr>
              <w:t>Patient not fully capabl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138E1" w14:textId="7490908F" w:rsidR="00B35C8D" w:rsidRPr="00D93B0B" w:rsidRDefault="00B35C8D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B0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FD593" w14:textId="0DC403F8" w:rsidR="00B35C8D" w:rsidRPr="00D93B0B" w:rsidRDefault="00B35C8D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901">
              <w:rPr>
                <w:rFonts w:ascii="Times New Roman" w:hAnsi="Times New Roman" w:cs="Times New Roman"/>
                <w:color w:val="388600"/>
                <w:sz w:val="24"/>
                <w:szCs w:val="24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5126F7" w14:textId="7FA38AF0" w:rsidR="00B35C8D" w:rsidRPr="00D93B0B" w:rsidRDefault="00B35C8D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B0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D93B0B" w:rsidRPr="00D93B0B" w14:paraId="622CC471" w14:textId="77777777" w:rsidTr="000377AA"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ACC580" w14:textId="77777777" w:rsidR="00B35C8D" w:rsidRPr="00D93B0B" w:rsidRDefault="00B35C8D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21ACBE" w14:textId="77777777" w:rsidR="00B35C8D" w:rsidRPr="00D93B0B" w:rsidRDefault="00B35C8D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ECEEEE" w14:textId="77777777" w:rsidR="00B35C8D" w:rsidRPr="00D93B0B" w:rsidRDefault="00B35C8D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B0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2970E9C" w14:textId="77777777" w:rsidR="00B35C8D" w:rsidRPr="00D93B0B" w:rsidRDefault="00B35C8D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B0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48182ABF" w14:textId="77777777" w:rsidR="00B35C8D" w:rsidRPr="00D93B0B" w:rsidRDefault="00B35C8D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B0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</w:tbl>
    <w:p w14:paraId="571CBE1D" w14:textId="34D0436A" w:rsidR="00B35C8D" w:rsidRPr="00D93B0B" w:rsidRDefault="00B35C8D" w:rsidP="00A5542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93B0B">
        <w:rPr>
          <w:rFonts w:ascii="Times New Roman" w:hAnsi="Times New Roman" w:cs="Times New Roman"/>
          <w:sz w:val="24"/>
          <w:szCs w:val="24"/>
        </w:rPr>
        <w:t xml:space="preserve">Kappa 0.161; 2 </w:t>
      </w:r>
      <w:r w:rsidR="008F68EF">
        <w:rPr>
          <w:rFonts w:ascii="Times New Roman" w:hAnsi="Times New Roman" w:cs="Times New Roman"/>
          <w:sz w:val="24"/>
          <w:szCs w:val="24"/>
        </w:rPr>
        <w:t xml:space="preserve">assessments </w:t>
      </w:r>
      <w:r w:rsidRPr="00D93B0B">
        <w:rPr>
          <w:rFonts w:ascii="Times New Roman" w:hAnsi="Times New Roman" w:cs="Times New Roman"/>
          <w:sz w:val="24"/>
          <w:szCs w:val="24"/>
        </w:rPr>
        <w:t>missing</w:t>
      </w:r>
    </w:p>
    <w:sectPr w:rsidR="00B35C8D" w:rsidRPr="00D93B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7C3957"/>
    <w:multiLevelType w:val="hybridMultilevel"/>
    <w:tmpl w:val="B784F888"/>
    <w:lvl w:ilvl="0" w:tplc="1022633E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A85F8E"/>
    <w:multiLevelType w:val="hybridMultilevel"/>
    <w:tmpl w:val="E16A47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C76871"/>
    <w:multiLevelType w:val="hybridMultilevel"/>
    <w:tmpl w:val="CEBCA7B8"/>
    <w:lvl w:ilvl="0" w:tplc="90A8FBAE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767A41"/>
    <w:multiLevelType w:val="hybridMultilevel"/>
    <w:tmpl w:val="8870AA0A"/>
    <w:lvl w:ilvl="0" w:tplc="BA026C98">
      <w:start w:val="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2218CC"/>
    <w:multiLevelType w:val="hybridMultilevel"/>
    <w:tmpl w:val="076AC01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862757"/>
    <w:multiLevelType w:val="hybridMultilevel"/>
    <w:tmpl w:val="BFFA7BD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1766232">
    <w:abstractNumId w:val="3"/>
  </w:num>
  <w:num w:numId="2" w16cid:durableId="374500140">
    <w:abstractNumId w:val="1"/>
  </w:num>
  <w:num w:numId="3" w16cid:durableId="1267536364">
    <w:abstractNumId w:val="4"/>
  </w:num>
  <w:num w:numId="4" w16cid:durableId="901134526">
    <w:abstractNumId w:val="5"/>
  </w:num>
  <w:num w:numId="5" w16cid:durableId="1429236372">
    <w:abstractNumId w:val="2"/>
  </w:num>
  <w:num w:numId="6" w16cid:durableId="7101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5xesazbp5r0gerxw6pdxsas050d0ar5ree&quot;&gt;My EndNote Library TM SEH @ HOME&lt;record-ids&gt;&lt;item&gt;1&lt;/item&gt;&lt;item&gt;4&lt;/item&gt;&lt;item&gt;20&lt;/item&gt;&lt;/record-ids&gt;&lt;/item&gt;&lt;/Libraries&gt;"/>
  </w:docVars>
  <w:rsids>
    <w:rsidRoot w:val="00B12F5F"/>
    <w:rsid w:val="0000621F"/>
    <w:rsid w:val="000D3EF3"/>
    <w:rsid w:val="001C09F3"/>
    <w:rsid w:val="002D6FF1"/>
    <w:rsid w:val="00360866"/>
    <w:rsid w:val="003B5BE6"/>
    <w:rsid w:val="004059CD"/>
    <w:rsid w:val="0045345D"/>
    <w:rsid w:val="004A5DE5"/>
    <w:rsid w:val="004F4067"/>
    <w:rsid w:val="006E5C40"/>
    <w:rsid w:val="007A23DD"/>
    <w:rsid w:val="008F68EF"/>
    <w:rsid w:val="00992661"/>
    <w:rsid w:val="009C4901"/>
    <w:rsid w:val="00A307FF"/>
    <w:rsid w:val="00A55422"/>
    <w:rsid w:val="00AA77D0"/>
    <w:rsid w:val="00B12F5F"/>
    <w:rsid w:val="00B35C8D"/>
    <w:rsid w:val="00BA7C37"/>
    <w:rsid w:val="00C936AF"/>
    <w:rsid w:val="00CA1B48"/>
    <w:rsid w:val="00D419CD"/>
    <w:rsid w:val="00D93B0B"/>
    <w:rsid w:val="00E426BA"/>
    <w:rsid w:val="00EB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2D39E"/>
  <w15:chartTrackingRefBased/>
  <w15:docId w15:val="{9F74F4EE-1929-4714-888C-09E857D41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D6FF1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2D6FF1"/>
    <w:pPr>
      <w:ind w:left="720"/>
      <w:contextualSpacing/>
    </w:pPr>
  </w:style>
  <w:style w:type="table" w:styleId="Tabelraster">
    <w:name w:val="Table Grid"/>
    <w:basedOn w:val="Standaardtabel"/>
    <w:uiPriority w:val="39"/>
    <w:rsid w:val="002D6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A5542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A55422"/>
    <w:rPr>
      <w:lang w:val="en-GB"/>
    </w:rPr>
  </w:style>
  <w:style w:type="character" w:customStyle="1" w:styleId="EndNoteBibliographyTitleChar">
    <w:name w:val="EndNote Bibliography Title Char"/>
    <w:basedOn w:val="LijstalineaChar"/>
    <w:link w:val="EndNoteBibliographyTitle"/>
    <w:rsid w:val="00A5542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5542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jstalineaChar"/>
    <w:link w:val="EndNoteBibliography"/>
    <w:rsid w:val="00A55422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A55422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554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ssen, P.M. (Patricia)</dc:creator>
  <cp:keywords/>
  <dc:description/>
  <cp:lastModifiedBy>Patricia Stassen</cp:lastModifiedBy>
  <cp:revision>2</cp:revision>
  <dcterms:created xsi:type="dcterms:W3CDTF">2025-07-16T10:01:00Z</dcterms:created>
  <dcterms:modified xsi:type="dcterms:W3CDTF">2025-07-16T10:01:00Z</dcterms:modified>
</cp:coreProperties>
</file>